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4B791B" w14:textId="77777777" w:rsidR="00B658BA" w:rsidRDefault="00B658BA" w:rsidP="00B658BA">
      <w:bookmarkStart w:id="0" w:name="_Hlk50554852"/>
      <w:r>
        <w:t>Supplementary Information</w:t>
      </w:r>
    </w:p>
    <w:bookmarkEnd w:id="0"/>
    <w:p w14:paraId="1D71E8E3" w14:textId="77777777" w:rsidR="00B658BA" w:rsidRDefault="00B658BA" w:rsidP="00B658BA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47B781A" wp14:editId="0FBB412F">
                <wp:simplePos x="0" y="0"/>
                <wp:positionH relativeFrom="margin">
                  <wp:align>center</wp:align>
                </wp:positionH>
                <wp:positionV relativeFrom="paragraph">
                  <wp:posOffset>2016760</wp:posOffset>
                </wp:positionV>
                <wp:extent cx="5591175" cy="1404620"/>
                <wp:effectExtent l="0" t="0" r="9525" b="889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911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418C37" w14:textId="77777777" w:rsidR="00B658BA" w:rsidRDefault="00B658BA" w:rsidP="00B658BA">
                            <w:pPr>
                              <w:pStyle w:val="Paragraph"/>
                            </w:pPr>
                            <w:r>
                              <w:t xml:space="preserve">Figure S1. Maps of acoustic transects (black lines) from three humpback whale foraging aggregation regions within Prince William Sound, Alaska. The transects conducted in 2017-2019 were based on the pilot work conducted in 2014 (red lines)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047B781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158.8pt;width:440.25pt;height:110.6pt;z-index:251659264;visibility:visible;mso-wrap-style:square;mso-width-percent:0;mso-height-percent:20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" stroked="f">
                <v:textbox style="mso-fit-shape-to-text:t">
                  <w:txbxContent>
                    <w:p w14:paraId="11418C37" w14:textId="77777777" w:rsidR="00B658BA" w:rsidRDefault="00B658BA" w:rsidP="00B658BA">
                      <w:pPr>
                        <w:pStyle w:val="Paragraph"/>
                      </w:pPr>
                      <w:r>
                        <w:t xml:space="preserve">Figure S1. Maps of acoustic transects (black lines) from three humpback whale foraging aggregation regions within Prince William Sound, Alaska. The transects conducted in 2017-2019 were based on the pilot work conducted in 2014 (red lines).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6E0758D1" wp14:editId="2AE73F7D">
            <wp:extent cx="5850742" cy="663892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128" t="4210" r="2083" b="14431"/>
                    <a:stretch/>
                  </pic:blipFill>
                  <pic:spPr bwMode="auto">
                    <a:xfrm>
                      <a:off x="0" y="0"/>
                      <a:ext cx="5853481" cy="66420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1" w:name="_GoBack"/>
      <w:bookmarkEnd w:id="1"/>
    </w:p>
    <w:p w14:paraId="36000B68" w14:textId="77777777" w:rsidR="00B658BA" w:rsidRDefault="00B658BA" w:rsidP="00B658BA">
      <w:pPr>
        <w:pStyle w:val="Paragraph"/>
        <w:rPr>
          <w:shd w:val="clear" w:color="auto" w:fill="auto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48F5CB6" wp14:editId="1AE4A4FC">
                <wp:simplePos x="0" y="0"/>
                <wp:positionH relativeFrom="margin">
                  <wp:posOffset>0</wp:posOffset>
                </wp:positionH>
                <wp:positionV relativeFrom="paragraph">
                  <wp:posOffset>45720</wp:posOffset>
                </wp:positionV>
                <wp:extent cx="5591175" cy="1404620"/>
                <wp:effectExtent l="0" t="0" r="9525" b="0"/>
                <wp:wrapNone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911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AF260E" w14:textId="77777777" w:rsidR="00B658BA" w:rsidRDefault="00B658BA" w:rsidP="00B658BA">
                            <w:pPr>
                              <w:pStyle w:val="Paragraph"/>
                            </w:pPr>
                            <w:r>
                              <w:t xml:space="preserve">Figure S2. Acoustic index of macrozooplankton relative to water column depth (y-axis) and distance along transects (x-axis, note differing scale for each plot based on effort). Each 5 m depth by 0.5 km grid cell represents the </w:t>
                            </w:r>
                            <w:proofErr w:type="gramStart"/>
                            <w:r>
                              <w:t>log-transformed</w:t>
                            </w:r>
                            <w:proofErr w:type="gramEnd"/>
                            <w:r>
                              <w:t xml:space="preserve"> mean NASC due to organisms with scattering properties of macrozooplankton. Note that effort in Montague Strait in 2014 covered only a fraction of the survey area in 2017 and 2018 (see Fig. S1). Below bottom depth cells are represented in grey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548F5CB6"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margin-left:0;margin-top:3.6pt;width:440.25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" stroked="f">
                <v:textbox style="mso-fit-shape-to-text:t">
                  <w:txbxContent>
                    <w:p w14:paraId="70AF260E" w14:textId="77777777" w:rsidR="00B658BA" w:rsidRDefault="00B658BA" w:rsidP="00B658BA">
                      <w:pPr>
                        <w:pStyle w:val="Paragraph"/>
                      </w:pPr>
                      <w:bookmarkStart w:id="19" w:name="_GoBack"/>
                      <w:r>
                        <w:t xml:space="preserve">Figure S2. Acoustic index of macrozooplankton relative to water column depth (y-axis) and distance along transects (x-axis, note differing scale for each plot based on effort). Each 5 m depth by 0.5 km grid cell represents the </w:t>
                      </w:r>
                      <w:proofErr w:type="gramStart"/>
                      <w:r>
                        <w:t>log-transformed</w:t>
                      </w:r>
                      <w:proofErr w:type="gramEnd"/>
                      <w:r>
                        <w:t xml:space="preserve"> mean NASC due to organisms with scattering properties of macrozooplankton. Note that effort in Montague Strait in 2014 covered only a fraction of the survey area in 2017 and 2018 (see Fig. S1). Below bottom depth cells are represented in grey.</w:t>
                      </w:r>
                      <w:bookmarkEnd w:id="19"/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AC25E70" w14:textId="77777777" w:rsidR="00B658BA" w:rsidRPr="00270A64" w:rsidRDefault="00B658BA" w:rsidP="00B658BA">
      <w:pPr>
        <w:pStyle w:val="Paragraph"/>
        <w:rPr>
          <w:shd w:val="clear" w:color="auto" w:fill="auto"/>
        </w:rPr>
      </w:pPr>
    </w:p>
    <w:p w14:paraId="4DADB75E" w14:textId="77777777" w:rsidR="00B658BA" w:rsidRDefault="00B658BA"/>
    <w:sectPr w:rsidR="00B658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8BA"/>
    <w:rsid w:val="00056994"/>
    <w:rsid w:val="0007377F"/>
    <w:rsid w:val="000838F8"/>
    <w:rsid w:val="000F7E82"/>
    <w:rsid w:val="001011BC"/>
    <w:rsid w:val="00126FBD"/>
    <w:rsid w:val="001445A4"/>
    <w:rsid w:val="00175E8D"/>
    <w:rsid w:val="001A7DC5"/>
    <w:rsid w:val="002C64CE"/>
    <w:rsid w:val="00374EB4"/>
    <w:rsid w:val="003C2A8C"/>
    <w:rsid w:val="00401A1C"/>
    <w:rsid w:val="004802C2"/>
    <w:rsid w:val="004C30FB"/>
    <w:rsid w:val="00522D0B"/>
    <w:rsid w:val="00527846"/>
    <w:rsid w:val="005D4167"/>
    <w:rsid w:val="007C3949"/>
    <w:rsid w:val="00850880"/>
    <w:rsid w:val="008622F9"/>
    <w:rsid w:val="00911543"/>
    <w:rsid w:val="00927C50"/>
    <w:rsid w:val="00A25ED8"/>
    <w:rsid w:val="00A82B80"/>
    <w:rsid w:val="00AE5083"/>
    <w:rsid w:val="00B10947"/>
    <w:rsid w:val="00B658BA"/>
    <w:rsid w:val="00BA15BD"/>
    <w:rsid w:val="00BA2A47"/>
    <w:rsid w:val="00C43509"/>
    <w:rsid w:val="00C4392C"/>
    <w:rsid w:val="00C52E75"/>
    <w:rsid w:val="00CA0499"/>
    <w:rsid w:val="00DA7396"/>
    <w:rsid w:val="00DF7EDF"/>
    <w:rsid w:val="00EB1125"/>
    <w:rsid w:val="00F23055"/>
    <w:rsid w:val="00F53D77"/>
    <w:rsid w:val="00F96EB9"/>
    <w:rsid w:val="00FE6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DF74C8"/>
  <w15:chartTrackingRefBased/>
  <w15:docId w15:val="{D67BE4FD-6F53-4329-B0F5-0AE765181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qFormat/>
    <w:rsid w:val="00B658BA"/>
    <w:pPr>
      <w:spacing w:after="200" w:line="240" w:lineRule="auto"/>
    </w:pPr>
    <w:rPr>
      <w:rFonts w:ascii="Times New Roman" w:eastAsiaTheme="majorEastAsia" w:hAnsi="Times New Roman" w:cs="Times New Roman"/>
      <w:sz w:val="24"/>
      <w:shd w:val="clear" w:color="auto" w:fill="FFFFF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58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58B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658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B658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58BA"/>
    <w:pPr>
      <w:shd w:val="clear" w:color="auto" w:fill="FFFFFF"/>
      <w:spacing w:after="200" w:line="276" w:lineRule="auto"/>
      <w:ind w:left="720" w:hanging="720"/>
    </w:pPr>
    <w:rPr>
      <w:rFonts w:ascii="Times New Roman" w:eastAsiaTheme="majorEastAsia" w:hAnsi="Times New Roman" w:cs="Times New Roman"/>
      <w:color w:val="222222"/>
      <w:sz w:val="20"/>
      <w:szCs w:val="20"/>
      <w:shd w:val="clear" w:color="auto" w:fill="FFFFFF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58BA"/>
    <w:rPr>
      <w:rFonts w:ascii="Times New Roman" w:eastAsiaTheme="majorEastAsia" w:hAnsi="Times New Roman" w:cs="Times New Roman"/>
      <w:color w:val="222222"/>
      <w:sz w:val="20"/>
      <w:szCs w:val="20"/>
      <w:shd w:val="clear" w:color="auto" w:fill="FFFFFF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B658BA"/>
    <w:pPr>
      <w:spacing w:after="240" w:line="240" w:lineRule="auto"/>
      <w:ind w:left="288" w:hanging="288"/>
    </w:pPr>
    <w:rPr>
      <w:rFonts w:ascii="Times New Roman" w:eastAsiaTheme="majorEastAsia" w:hAnsi="Times New Roman" w:cs="Times New Roman"/>
      <w:bCs/>
      <w:i/>
      <w:sz w:val="24"/>
      <w:szCs w:val="18"/>
      <w:shd w:val="clear" w:color="auto" w:fill="FFFFFF"/>
    </w:rPr>
  </w:style>
  <w:style w:type="character" w:customStyle="1" w:styleId="CaptionChar">
    <w:name w:val="Caption Char"/>
    <w:link w:val="Caption"/>
    <w:uiPriority w:val="35"/>
    <w:rsid w:val="00B658BA"/>
    <w:rPr>
      <w:rFonts w:ascii="Times New Roman" w:eastAsiaTheme="majorEastAsia" w:hAnsi="Times New Roman" w:cs="Times New Roman"/>
      <w:bCs/>
      <w:i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976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65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</Words>
  <Characters>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mitsu, Mayumi</dc:creator>
  <cp:keywords/>
  <dc:description/>
  <cp:lastModifiedBy>Arimitsu, Mayumi</cp:lastModifiedBy>
  <cp:revision>2</cp:revision>
  <dcterms:created xsi:type="dcterms:W3CDTF">2020-09-30T17:19:00Z</dcterms:created>
  <dcterms:modified xsi:type="dcterms:W3CDTF">2020-09-30T17:19:00Z</dcterms:modified>
</cp:coreProperties>
</file>